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70510</wp:posOffset>
                </wp:positionH>
                <wp:positionV relativeFrom="page">
                  <wp:posOffset>1514475</wp:posOffset>
                </wp:positionV>
                <wp:extent cx="920369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369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9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5"/>
                              <w:gridCol w:w="1536"/>
                              <w:gridCol w:w="3693"/>
                              <w:gridCol w:w="1386"/>
                              <w:gridCol w:w="2296"/>
                              <w:gridCol w:w="2084"/>
                              <w:gridCol w:w="2084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arker Nam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hr.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m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sz w:val="18"/>
                                      <w:szCs w:val="18"/>
                                    </w:rPr>
                                    <w:t>℃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Expect Size(bp)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ation(Kb)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enetic position (cM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9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AATTGGAACCCTTT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ATGCAAACAGTACCA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,72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1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GGTATCCCAAAGCC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CCTCGGGTTCAAGTT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36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909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CATCGTCCATCGATGTTC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CGTGTGCGAGAGAGAGAG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26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5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CAACACATTCTCCTG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TATCAAAATAGTGCTAGAA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36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GAGCTCATCCACACA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GCCTGGAGGAAAGGAAT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85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5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ACGACCGAGAACATCAA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GTGGTACACGATCAA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,55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7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ACCATTTGATTTAGCGG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TTGGGTACAGAGGT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,2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8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GCCACCCAGTCTAGA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CATCAGAACTGCGCAA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,83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0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GCTTAAAGAGTGGAAAT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CATCACACCCAC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,69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TCTCCCTCTCTCGAT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ATTGGCGTGCTAACAA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,94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6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8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GATCAAATAATGCGA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ATCTTGCACGGATAC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,8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7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4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CAAGTCGGAGGCTAT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AAGTTCTCCACCCAA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2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3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TAACACAGGTGCAGTG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TGGTGCGTTGCTCTCT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,42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3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9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ACATGCATGGAGGAA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ATGAGAAAGTTTCGCG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,35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6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GCAACGAAAGGTCTCAAACT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TGTTTCCCTTTGCCAATGAT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68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3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ATCGAATGATCGATGA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CTTTGTCCGATCACG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80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4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6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GAGAGAAGCAGCG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ACCACACTTGCCCT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75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4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TGGTCTTCGTTTT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AATTCTGCACCCAATGA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,08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8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GTTGGATTTGATTAT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TGGTTAGTTTATGTGGCT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,31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3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TGGGACTGAAAGGCTA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GCGTTTGGTGGTTT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,01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5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GTGTACGGGTTGCAT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GTTTCAGGGCTCTC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,25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3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CACAAAACCTGGGAA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CGCAGTAAACGTGCAA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33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531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TCCTTGGTAGCAGCACC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GGTGAAGGATGGCAATGA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77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D1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GTCAGCATGAGTAACATTCT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GGTGATGGATTCGTCATT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,2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2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5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TCGTTTGTGTTCTGGCAA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TCTCTTGCCCTCGTT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,52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9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4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TCCGCACTACTCATC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GAAAGTCCACTGGTTG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3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7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371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ACCCAGATGGGTGACAAC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GCTGCAACTGTGATGGAA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02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3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TGTGCACTGCTAACA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ACAGTGCATGGGTGAAA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,22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3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0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CAAGACAGAGAAGAGC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GAGTGGAGGAATGGAC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3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9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GGGACATGATCTCCAAA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GCCCAAAGTTGAGCTGT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,18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6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GGAAGCTCAGATTC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TTCCTGCAGCTCTCA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,63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9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GTGTGTTTGGAGCAA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GGTGCATCTCTGAACA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73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7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CCCCTGTGTTACCA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TTGTCGAAAACCATTCA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,12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7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ACCTGAGCCTACTCTT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TGCCTGCAGCAAATT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,97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6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TCCGCGTCATCTGAA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TGCTGCTATCCATCA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,47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8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CGTATAAATGTCATCATC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ACCTGGCTTCCCTT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,56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9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TCATCAGTAGCACA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AACTAAGAACAGGAA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,51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2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AAGAACTGCCTGC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TTAGAACCCACTTGAT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,75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1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1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CTGTCCTTTCGGGAGA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GTCGTCACTACACATG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,76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4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TTGCTCCTATTCTGTCC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CCATTCTCGTCAATCACT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0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TCGCAGGGACAACAGT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AATGGGATGATGTTAG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62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6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9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AACTGCAATCCCATTT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AGCTTGAACAGGTTCT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37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8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D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GCGAAAACTATCAGGTAACA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GCTAGGTAGCACAAGTTATT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,82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9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305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ACACACATGCCCACCACCAC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GCCATTGCCACATCTCTGTGCTC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6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6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32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GGCAGAGACAGAGGAA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TACACACACACATGC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6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6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CGAAACCCTTGTCTCT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CCACCAGCAACAATA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,22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0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TAGAGTGGCTAGGACCA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TTCTTCCATCATGCCTTCT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,29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1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CCTTGGAACATCA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ACACACTTACAC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ACTGCCTTCTGGCC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GCATTCTTGCTTCAGT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,77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5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GGACAGCGGCCA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CCCTCCATTTACTTT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,83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8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TGTCTGAAAATTCTCAA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CGTGACATTAGCGCT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,39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3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4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ACTTTCCCCTTCCAA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CCTTTTGTTGGCTTCT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,50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3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TGGACCAGCATTCTGTC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TAACTCTGCTTGGACG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68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TCCTATCCAAGACCCAA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AGCCAACCAACCG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,7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6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4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TGCTCTCTCACACACA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CGATGGCTGCTAG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39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5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32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CGGATGGATGCTCAT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AGCTAACACCTACGG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46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D4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GGGTCGTCGTTAGAGT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AAAGGGAAAGGAAGATA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46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3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CAGGCTCTCTCTCTC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ACTTGCTGGCCTTTGC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,34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6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GGAACAGATGGAGGCA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CACAAGACCACCAGA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,05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6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0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ACACCTCGCTTCCAG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TCCATTTGCAGGATTG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97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6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AATTCAGCTTAAACAG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CGGCTCTTTATCCGTGT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97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641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ATGGGTCAGGATTTG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GCTCAGCTCAGTCAAT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,67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2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GAGGAAAAGGTAGGTTG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GCAACGTGCAGAACTA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,1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761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TTCATTGACGCCTCA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AGCAGCAGCAAATACAA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,97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5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50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AATGCGAGGAGGAGGAGCGGAA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AAATCGAATGGACGCGGACAC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,70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2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1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CTCATGCCAAGATGC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CTTGTGAAACCTGGGA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,06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2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502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TCACGACGACGGTGAGCATTTT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TGATGCGCCGCCTGGTTCTT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,29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4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791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ACCACATCTCCTATCCGC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GGAGATCGCAACAACCATC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,02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782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GAAGGGAGAGGAGGGCTA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AATTCCAAACACTGCAAC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,37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7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503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GTGTCCTCGCTCTCCACCAAGAC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ACGAGACGTCAAATCCTGCAAATG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,30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8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1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GTCGTGCTAGGATACG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GGTTGGTAGTTGCCCT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,64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5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17x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ACACCTGAAAGACG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CACTTGTTGTTGTTG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,35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5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5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TGTGTGTAAAGCACGT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ACACCTGAAAGACGAAC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,35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3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GCAACGAACAA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GTCCCTATCCCTGT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,79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ATCACATCCGAGCAT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CCCACCGTGTTGATC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,48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.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3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CAGGGATACACGAGCATT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CCATCCATGATCACC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,08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5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AGTCCGAGATGGTTAA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CTCTAGCAGTTGGGGA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,21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5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GTTGGCAAGTACATGT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TGTGTGTGTGTGTGTG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0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12x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GAGTCACAAATCACAGC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GCCTGAGCGGAACGGA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0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5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CCATATATAGCAGCAG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TCAAAGACGACGTGGG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0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5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GGTTTCTGTACGTGTG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TACCGAGATGGAATGA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,0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GAGAACATGGAAACAATTA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ATTGTCCCCCTACGTTCCTTG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64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2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GGAGACATTGAGGTG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AGCACAAGACGTCGT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18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2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GCATGAACCATGTCC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CTGTATATGCACGGA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1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0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GTACGGTTGTCGATG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CTTAGCCCAACAACCA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75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6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TGTCACCTTCAGACG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ATCAAACTGGCTGGTGG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22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06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CCAAGCAGCTGTAAACT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TTGATCATGCAGGGCAT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,23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1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TTGCCAAGGAACCACCCAAA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TAGGCATTGTGCTCACGTAA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6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700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CATCATTGCACGCATG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TCAACTTTGTCCTAAGAGAGA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,70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700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GGTCACAGCCAAGTGTTTTG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TCAACTACAGGAATCCCAA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,63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4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GTAAAACTCCCATATTGA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CCCATCCTTGATAACA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,69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38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AGCTATACCTCTCA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TGGAGCAGCAAGAAA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,2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9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AATTCTCACCACGC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TATTCAGCTCGCCGT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,78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39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TGGATAGGATTGCTTG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ATGCAGTTGCGAGTTAA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,39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2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AGCTATACCTCTCA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ATGGAGCAGCAAGAAA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,2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8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4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TGCATCGTGAGGGAA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TTGCTCCCATGCTACTG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,94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3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71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AGCGTACGAGGACCTCAA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TTAGATCGGTGTCGGTGT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,48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7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TCATGCGCAAACATTAC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TTGGAGCATGTACCGG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,31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3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TTCGTCATTGCCTCCT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AACAAATTTGGGCGGA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,22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7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25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TCCAAGCATCTGTCCCA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AGCTTGTACTTGTTGC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,57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0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1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TGAGAAAGTTTGTTGG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ATTCGAACCGAGCACAT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,19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8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5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AATTTTGTGGCGTGGGA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ACTGGTTTTGTTGAAT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0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44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GGCAGTTCCGCTACATCCT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CTTGGAGAGCTTGATGAG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,66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3.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40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CTTTCACGGTGCTTTAG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GAGTAGCTCGAGCGGAA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,64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8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3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GGGTTTCAACTCTAGCCT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TCCTGAAGCATTCGATAA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,66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8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8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ACGTGTGACTTTCCACA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GAATGGCACACGAAAC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23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CCATGCTTACACGGAATG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CCTCCGCTCCAAACAAAT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,62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3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CAAGGTTGGTTGGCT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GACACAGAGCAACAGG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,82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GTTCAGGCTCAGGACA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ACAAGAAAGAACATCCTGT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,55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31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TTGTGACGAGGGATTCG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GAATCACCGCTTATTGA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17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TACAAAGACATGGGCG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TCGATGTCGAAACAA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,44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GATGGAATTTGCCAC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TCGACGATTTGCTTCAA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,22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16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ATTCCTCCCTCCAACAT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GAAGCAGCTACCGAA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,92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2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CATGCATGGAACAA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ACGAGCTGAACTTGAG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,04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MS127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CTCCAACGGTGTTCCAACT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TCCCACCACTGTAGACAC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,4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3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GCCAATAATGGTTGCAT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GCACATCCAAATCTTTC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,17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7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TATCATCCAACCCGC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AGTTAGGGTTCAGCTTG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8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905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ACACGGTCAGTCACGCAGG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CAGCTGCAGTGGTGGAGGAAC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,00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7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TCGGGTAAGAATTGAGAT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GTAGCAAGGTGACAAAGT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,82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4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TGCGTTATGTGATCCTA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GTTTGCCTCTGCTTCT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,08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0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TTGCATTGGTCGCCTTT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GCGCATTCAATCAGACT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,90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.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4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CCTCTATGGGTCTA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GGTTTCTTTGGTCCGTT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,49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.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16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GCCCATACTACCCAACA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CCTCACCTTCCACTCCTC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,109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1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GCAGCAGCTAGGGA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CGAATGCACGGTGATG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,197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4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b24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CGCACGTAGTATTGCTA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TTCTGGGCTTCTGGCT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,68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.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i17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TCGCTCCAATTCCAA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AGCTGCTCGAAGCTCAAC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,786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3.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AAS9018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: TGCTTTGCATTGGACGACCAGAG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: GCCGGAGGCTTCTTCCGAC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85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4.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4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TCCCGGAACAGACAAGAA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CGTTGGAAGCCATGGAG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,45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9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4.7pt;height:595.3pt;mso-wrap-distance-left:9pt;mso-wrap-distance-right:9pt;mso-wrap-distance-top:0pt;mso-wrap-distance-bottom:0pt;margin-top:119.25pt;mso-position-vertical-relative:page;margin-left:-21.3pt;mso-position-horizontal-relative:text">
                <v:fill opacity="0f"/>
                <v:textbox inset="0in,0in,0in,0in">
                  <w:txbxContent>
                    <w:tbl>
                      <w:tblPr>
                        <w:tblW w:w="1449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5"/>
                        <w:gridCol w:w="1536"/>
                        <w:gridCol w:w="3693"/>
                        <w:gridCol w:w="1386"/>
                        <w:gridCol w:w="2296"/>
                        <w:gridCol w:w="2084"/>
                        <w:gridCol w:w="2084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14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arker Nam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hr.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m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rFonts w:cs="宋体;SimSun"/>
                                <w:kern w:val="0"/>
                                <w:sz w:val="18"/>
                                <w:szCs w:val="18"/>
                              </w:rPr>
                              <w:t>℃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Expect Size(bp)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ation(Kb)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enetic position (cM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9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AATTGGAACCCTTT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ATGCAAACAGTACCATC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,725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1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GGTATCCCAAAGCC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CCTCGGGTTCAAGTT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36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909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CATCGTCCATCGATGTTC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CGTGTGCGAGAGAGAGAG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26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5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CAACACATTCTCCTG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TATCAAAATAGTGCTAGAA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36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GAGCTCATCCACACA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GCCTGGAGGAAAGGAAT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85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5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ACGACCGAGAACATCAA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GTGGTACACGATCAA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,55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7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ACCATTTGATTTAGCGG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TTGGGTACAGAGGT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,2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8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GCCACCCAGTCTAGA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CATCAGAACTGCGCAA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,83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0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GCTTAAAGAGTGGAAAT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CATCACACCCAC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,69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TCTCCCTCTCTCGAT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AATTGGCGTGCTAACAA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,94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6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8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GATCAAATAATGCGA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ATCTTGCACGGATAC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,8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7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4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CAAGTCGGAGGCTAT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AAGTTCTCCACCCAA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2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3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TAACACAGGTGCAGTG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TGGTGCGTTGCTCTCT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,42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3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9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ACATGCATGGAGGAA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ATGAGAAAGTTTCGCG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,35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6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GCAACGAAAGGTCTCAAACT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TGTTTCCCTTTGCCAATGAT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68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3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GATCGAATGATCGATGA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CCTTTGTCCGATCACG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80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4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6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GAGAGAAGCAGCG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ACCACACTTGCCCT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75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4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TGGTCTTCGTTTT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AATTCTGCACCCAATGA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,08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8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GTTGGATTTGATTAT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TGGTTAGTTTATGTGGCT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,31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3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TGGGACTGAAAGGCTA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GCGTTTGGTGGTTT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,01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5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GTGTACGGGTTGCAT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GTTTCAGGGCTCTC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,25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3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CACAAAACCTGGGAA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CGCAGTAAACGTGCAA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33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531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TCCTTGGTAGCAGCACC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GGTGAAGGATGGCAATGA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77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D1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GTCAGCATGAGTAACATTCT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GGTGATGGATTCGTCATT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,2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2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5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TCGTTTGTGTTCTGGCAA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TCTCTTGCCCTCGTT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,52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9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4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TCCGCACTACTCATC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GAAAGTCCACTGGTTG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3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7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371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ACCCAGATGGGTGACAAC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GCTGCAACTGTGATGGAA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02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3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TGTGCACTGCTAACA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ACAGTGCATGGGTGAAA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,22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3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0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CAAGACAGAGAAGAGC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GAGTGGAGGAATGGAC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3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9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GGGACATGATCTCCAAA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GCCCAAAGTTGAGCTGT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,18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6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GGAAGCTCAGATTC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TTCCTGCAGCTCTCA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,63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9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GTGTGTTTGGAGCAA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GGTGCATCTCTGAACA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73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7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CCCCTGTGTTACCA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TTGTCGAAAACCATTCA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,12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7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ACCTGAGCCTACTCTT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TGCCTGCAGCAAATT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,97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6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TCCGCGTCATCTGAA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TGCTGCTATCCATCA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,47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8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CGTATAAATGTCATCATC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ACCTGGCTTCCCTT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,56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9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TCATCAGTAGCACA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AACTAAGAACAGGAA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,51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2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AAGAACTGCCTGC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TTAGAACCCACTTGAT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,75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1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1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CTGTCCTTTCGGGAGA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GTCGTCACTACACATG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,76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4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TTGCTCCTATTCTGTCC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CCATTCTCGTCAATCACT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0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TCGCAGGGACAACAGT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AATGGGATGATGTTAG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62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6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9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AACTGCAATCCCATTT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AGCTTGAACAGGTTCT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37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8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D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GCGAAAACTATCAGGTAACA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GCTAGGTAGCACAAGTTATT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,82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9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305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ACACACATGCCCACCACCAC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GCCATTGCCACATCTCTGTGCTC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6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6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32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GGCAGAGACAGAGGAA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TACACACACACATGC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6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6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CCGAAACCCTTGTCTCT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GCCACCAGCAACAATA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,22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0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TAGAGTGGCTAGGACCA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TTCTTCCATCATGCCTTCT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,29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1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CCTTGGAACATCA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ACACACTTACAC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4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ACTGCCTTCTGGCC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GCATTCTTGCTTCAGT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,77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5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GGACAGCGGCCA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CCCTCCATTTACTTT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,83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8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TGTCTGAAAATTCTCAA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CGTGACATTAGCGCT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,39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3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4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ACTTTCCCCTTCCAA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CCTTTTGTTGGCTTCT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,50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3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TGGACCAGCATTCTGTC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TAACTCTGCTTGGACG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68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1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TCCTATCCAAGACCCAA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AGCCAACCAACCG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,7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6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4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TGCTCTCTCACACACA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CGATGGCTGCTAG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39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5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32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CGGATGGATGCTCAT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AGCTAACACCTACGG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46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D4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GGGTCGTCGTTAGAGT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AAAGGGAAAGGAAGATA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46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35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CAGGCTCTCTCTCTC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ACTTGCTGGCCTTTGC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,34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6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GGAACAGATGGAGGCA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CACAAGACCACCAGA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,05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6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0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ACACCTCGCTTCCAG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TCCATTTGCAGGATTG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97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6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AATTCAGCTTAAACAG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CGGCTCTTTATCCGTGT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97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641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ATGGGTCAGGATTTG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GCTCAGCTCAGTCAAT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,67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2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GAGGAAAAGGTAGGTTG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GCAACGTGCAGAACTA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,1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761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TTCATTGACGCCTCA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AGCAGCAGCAAATACAA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,97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5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50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AATGCGAGGAGGAGGAGCGGAA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AAATCGAATGGACGCGGACAC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,70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2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1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CTCATGCCAAGATGC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CTTGTGAAACCTGGGA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,06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2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502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TCACGACGACGGTGAGCATTTT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TGATGCGCCGCCTGGTTCTT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,29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4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791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ACCACATCTCCTATCCGC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GGAGATCGCAACAACCATC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,02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782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GAAGGGAGAGGAGGGCTA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AATTCCAAACACTGCAAC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,37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7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503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GTGTCCTCGCTCTCCACCAAGAC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ACGAGACGTCAAATCCTGCAAATG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,30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8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1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GTCGTGCTAGGATACG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GGTTGGTAGTTGCCCT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,64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5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17x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GGACACCTGAAAGACG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TCACTTGTTGTTGTTG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,35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5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5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TGTGTGTAAAGCACGT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ACACCTGAAAGACGAAC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,35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3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GCAACGAACAA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GTCCCTATCCCTGT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,79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ATCACATCCGAGCAT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CCCACCGTGTTGATC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,48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.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3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CAGGGATACACGAGCATT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TCCATCCATGATCACC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,08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5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AGTCCGAGATGGTTAA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CTCTAGCAGTTGGGGA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,21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5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GTTGGCAAGTACATGT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TGTGTGTGTGTGTGTG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0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12x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CGAGTCACAAATCACAGC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TGCCTGAGCGGAACGGA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0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5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CCATATATAGCAGCAG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TCAAAGACGACGTGGG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0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5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GGTTTCTGTACGTGTG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TACCGAGATGGAATGA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,0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GAGAACATGGAAACAATTA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ATTGTCCCCCTACGTTCCTTG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64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2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GGAGACATTGAGGTG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AGCACAAGACGTCGT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18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2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GCATGAACCATGTCC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CTGTATATGCACGGA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1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0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GTACGGTTGTCGATG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CTTAGCCCAACAACCA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75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6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TGTCACCTTCAGACG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ATCAAACTGGCTGGTGG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22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06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CCAAGCAGCTGTAAACT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TTGATCATGCAGGGCAT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,23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1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TTGCCAAGGAACCACCCAAA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TAGGCATTGTGCTCACGTAA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6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700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CATCATTGCACGCATG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TCAACTTTGTCCTAAGAGAGA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,70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700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GGTCACAGCCAAGTGTTTTG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TCAACTACAGGAATCCCAA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,63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4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GTAAAACTCCCATATTGA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CCCATCCTTGATAACA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,69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38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AGCTATACCTCTCA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TGGAGCAGCAAGAAA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,2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9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AATTCTCACCACGC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TATTCAGCTCGCCGT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,78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39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TGGATAGGATTGCTTG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ATGCAGTTGCGAGTTAA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,39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2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AGCTATACCTCTCA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ATGGAGCAGCAAGAAA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,2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8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4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TGCATCGTGAGGGAA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TTGCTCCCATGCTACTG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,94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3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71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AGCGTACGAGGACCTCAA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TTAGATCGGTGTCGGTGT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,48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7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TCATGCGCAAACATTAC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TTGGAGCATGTACCGG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,31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3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TTCGTCATTGCCTCCT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AACAAATTTGGGCGGA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,22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7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25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TCCAAGCATCTGTCCCA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AGCTTGTACTTGTTGC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,57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0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1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TGAGAAAGTTTGTTGG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ATTCGAACCGAGCACAT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,19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8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5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AATTTTGTGGCGTGGGA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ACTGGTTTTGTTGAAT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0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44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GGCAGTTCCGCTACATCCT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CTTGGAGAGCTTGATGAG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,66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3.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40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CTTTCACGGTGCTTTAG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GAGTAGCTCGAGCGGAA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,64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8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3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GGGTTTCAACTCTAGCCT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TCCTGAAGCATTCGATAA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,66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8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8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ACGTGTGACTTTCCACA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GAATGGCACACGAAAC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239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CCATGCTTACACGGAATG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CCTCCGCTCCAAACAAAT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,62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3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CAAGGTTGGTTGGCT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GACACAGAGCAACAGG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,82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CGTTCAGGCTCAGGACA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AACAAGAAAGAACATCCTGT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,55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31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TTGTGACGAGGGATTCG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GAATCACCGCTTATTGA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17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TACAAAGACATGGGCG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TCGATGTCGAAACAA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,44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AGGATGGAATTTGCCAC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TCGACGATTTGCTTCAA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,22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16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ATTCCTCCCTCCAACAT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GAAGCAGCTACCGAA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,92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2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CATGCATGGAACAA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ACGAGCTGAACTTGAG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,04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MS127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CTCCAACGGTGTTCCAACT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TCCCACCACTGTAGACAC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,49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3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GCCAATAATGGTTGCAT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GCACATCCAAATCTTTC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,17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7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TATCATCCAACCCGC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AGTTAGGGTTCAGCTTG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8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905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ACACGGTCAGTCACGCAGG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CAGCTGCAGTGGTGGAGGAAC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,00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7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TCGGGTAAGAATTGAGAT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GTAGCAAGGTGACAAAGTT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,82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4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TGCGTTATGTGATCCTA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GTTTGCCTCTGCTTCT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,08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0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TTGCATTGGTCGCCTTT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GCGCATTCAATCAGACT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,90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.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4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CCTCTATGGGTCTA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GGTTTCTTTGGTCCGTT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,49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.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16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GCCCATACTACCCAACA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CCTCACCTTCCACTCCTC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,109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1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GCAGCAGCTAGGGA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CGAATGCACGGTGATG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,197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4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b24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CGCACGTAGTATTGCTA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TTCTGGGCTTCTGGCT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,68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.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i17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TCGCTCCAATTCCAA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AGCTGCTCGAAGCTCAAC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,786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3.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AAS9018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: TGCTTTGCATTGGACGACCAGAG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: GCCGGAGGCTTCTTCCGACAG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852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4.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44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TCCCGGAACAGACAAGAA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CGTTGGAAGCCATGGAG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,452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9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2004695</wp:posOffset>
                </wp:positionH>
                <wp:positionV relativeFrom="paragraph">
                  <wp:posOffset>-1569720</wp:posOffset>
                </wp:positionV>
                <wp:extent cx="5854700" cy="2616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7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Table S1</w:t>
                            </w:r>
                            <w:r>
                              <w:rPr>
                                <w:sz w:val="24"/>
                              </w:rPr>
                              <w:t xml:space="preserve"> Physical positions and primers sequences of SSR markers used in this tri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pt;height:20.6pt;mso-wrap-distance-left:9.05pt;mso-wrap-distance-right:9.05pt;mso-wrap-distance-top:0pt;mso-wrap-distance-bottom:0pt;margin-top:-123.6pt;mso-position-vertical-relative:text;margin-left:-15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Table S1</w:t>
                      </w:r>
                      <w:r>
                        <w:rPr>
                          <w:sz w:val="24"/>
                        </w:rPr>
                        <w:t xml:space="preserve"> Physical positions and primers sequences of SSR markers used in this tr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1CharCharChar">
    <w:name w:val=" Char Char Char Char Char1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08:49:00Z</dcterms:created>
  <dc:creator>GQ Jia</dc:creator>
  <dc:description/>
  <cp:keywords/>
  <dc:language>en-US</dc:language>
  <cp:lastModifiedBy>GQ Jia</cp:lastModifiedBy>
  <dcterms:modified xsi:type="dcterms:W3CDTF">2014-06-05T06:58:00Z</dcterms:modified>
  <cp:revision>33</cp:revision>
  <dc:subject/>
  <dc:title/>
</cp:coreProperties>
</file>